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8BF0A" w14:textId="20ED5D86" w:rsidR="00BD5A0B" w:rsidRPr="00B836F8" w:rsidRDefault="00BD5A0B" w:rsidP="00BD5A0B">
      <w:pPr>
        <w:snapToGri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B836F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836F8" w:rsidRPr="00B836F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836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83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36F8">
        <w:rPr>
          <w:rFonts w:ascii="Times New Roman" w:hAnsi="Times New Roman" w:cs="Times New Roman"/>
          <w:sz w:val="24"/>
          <w:lang w:val="en-US"/>
        </w:rPr>
        <w:t>Loading, Cross-</w:t>
      </w:r>
      <w:bookmarkStart w:id="0" w:name="_GoBack"/>
      <w:bookmarkEnd w:id="0"/>
      <w:r w:rsidRPr="00B836F8">
        <w:rPr>
          <w:rFonts w:ascii="Times New Roman" w:hAnsi="Times New Roman" w:cs="Times New Roman"/>
          <w:sz w:val="24"/>
          <w:lang w:val="en-US"/>
        </w:rPr>
        <w:t xml:space="preserve">Loading, and </w:t>
      </w:r>
      <w:proofErr w:type="spellStart"/>
      <w:r w:rsidRPr="00B836F8">
        <w:rPr>
          <w:rFonts w:ascii="Times New Roman" w:hAnsi="Times New Roman" w:cs="Times New Roman"/>
          <w:sz w:val="24"/>
          <w:lang w:val="en-US"/>
        </w:rPr>
        <w:t>Fornell</w:t>
      </w:r>
      <w:proofErr w:type="spellEnd"/>
      <w:r w:rsidRPr="00B836F8">
        <w:rPr>
          <w:rFonts w:ascii="Times New Roman" w:hAnsi="Times New Roman" w:cs="Times New Roman"/>
          <w:sz w:val="24"/>
          <w:szCs w:val="24"/>
          <w:lang w:val="en-US"/>
        </w:rPr>
        <w:t>–</w:t>
      </w:r>
      <w:proofErr w:type="spellStart"/>
      <w:r w:rsidRPr="00B836F8">
        <w:rPr>
          <w:rFonts w:ascii="Times New Roman" w:hAnsi="Times New Roman" w:cs="Times New Roman"/>
          <w:sz w:val="24"/>
          <w:lang w:val="en-US"/>
        </w:rPr>
        <w:t>Larcker</w:t>
      </w:r>
      <w:proofErr w:type="spellEnd"/>
      <w:r w:rsidRPr="00B836F8">
        <w:rPr>
          <w:rFonts w:ascii="Times New Roman" w:hAnsi="Times New Roman" w:cs="Times New Roman"/>
          <w:sz w:val="24"/>
          <w:lang w:val="en-US"/>
        </w:rPr>
        <w:t xml:space="preserve"> Criterion</w:t>
      </w:r>
    </w:p>
    <w:tbl>
      <w:tblPr>
        <w:tblW w:w="90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11"/>
        <w:gridCol w:w="12"/>
      </w:tblGrid>
      <w:tr w:rsidR="00BD5A0B" w:rsidRPr="0046056B" w14:paraId="7794AC9E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95A9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42A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A7E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101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7E8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D22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4AA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E29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35A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ACO</w:t>
            </w:r>
          </w:p>
        </w:tc>
      </w:tr>
      <w:tr w:rsidR="00BD5A0B" w:rsidRPr="0046056B" w14:paraId="1AA2B90B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AF13A6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1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9190A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67769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3C63F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45CB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F5ABB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9D0D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5DB2E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4356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</w:tr>
      <w:tr w:rsidR="00BD5A0B" w:rsidRPr="0046056B" w14:paraId="43FEB950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1AD0A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854D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C826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41E7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060D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EF94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D2FD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052C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4347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BD5A0B" w:rsidRPr="0046056B" w14:paraId="45F45A87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180F80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17686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0C4AF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A5F8D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48590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8B297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C1C91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14C468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3B8F4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BD5A0B" w:rsidRPr="0046056B" w14:paraId="16D3B27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41CEAD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A2905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C8792F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81D431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A4199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763A8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AF246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137BF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86E38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BD5A0B" w:rsidRPr="0046056B" w14:paraId="7FAB3EB1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728C2B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78410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62DF7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22B33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43060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4BE0D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FE445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90B77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DA2AD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BD5A0B" w:rsidRPr="0046056B" w14:paraId="14A39D23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910768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D60B6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805A7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1B5E3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FA862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F8562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0E494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1CD46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0C1C3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BD5A0B" w:rsidRPr="0046056B" w14:paraId="36C3C12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D006CD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A1E46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C5106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12FAF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337EE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97FFD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3FB7F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819A8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31138F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BD5A0B" w:rsidRPr="0046056B" w14:paraId="13A54040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D622C8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0100D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89013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00195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D8ABD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46434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8F0C1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D0F69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491423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BD5A0B" w:rsidRPr="0046056B" w14:paraId="3F6B1D42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9E80AF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BBA49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A55D9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03462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A68B0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C313F7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5DD9F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7F584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76A988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BD5A0B" w:rsidRPr="0046056B" w14:paraId="53353F9C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4E441F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98164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9A8FE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8F9E6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BBED0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8197D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ABBD1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822A5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69E552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BD5A0B" w:rsidRPr="0046056B" w14:paraId="66378181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D63557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C9132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EFF8F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2EC7A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ADAE7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00A63B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A1546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30C2B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AB06F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D5A0B" w:rsidRPr="0046056B" w14:paraId="303499C6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702626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747C6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D5A4A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1B8D9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12ABF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5B4C9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950EA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5FC41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F2305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BD5A0B" w:rsidRPr="0046056B" w14:paraId="226FDA4D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FC0E8E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C73E5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AE967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CE784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1E8B54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7F1FD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F533A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CC530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099416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BD5A0B" w:rsidRPr="0046056B" w14:paraId="6227C6E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8167E6F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FD469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89AF4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16E96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04D26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707DBC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86795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8EAE77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BE6B5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BD5A0B" w:rsidRPr="0046056B" w14:paraId="4CB4752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B06B33C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16CF6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205F2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EEBA0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6453C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EE9EA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64A6B8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0CE11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9249D5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BD5A0B" w:rsidRPr="0046056B" w14:paraId="29A6F9D2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FF70F9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9DDA7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D2270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2FE25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0A7F7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C9C97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B43632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4099F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05FE37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BD5A0B" w:rsidRPr="0046056B" w14:paraId="014C5621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CAA4D1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2189E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B3D0D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606A6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1DDD8A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CCD76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7083B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7A535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DBB8C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BD5A0B" w:rsidRPr="0046056B" w14:paraId="0E1F0C24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90ED6D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F16CB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E40F3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291C1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28113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289FC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857AD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C762B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62254E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BD5A0B" w:rsidRPr="0046056B" w14:paraId="41DF14BF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2170BB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EEA3D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10CDF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B9780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3EB0E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14B01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B4EC2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D36C2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E9F16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BD5A0B" w:rsidRPr="0046056B" w14:paraId="1FD255A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2BC7DE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9F596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34ADE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FFBA9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A6775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3C424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C8890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3E5B9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4D701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BD5A0B" w:rsidRPr="0046056B" w14:paraId="3135DEE5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2D017E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T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09F3B7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B8B49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F4204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880CF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65C47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2E91D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9E076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8EBEA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BD5A0B" w:rsidRPr="0046056B" w14:paraId="2B3CCB85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B4CE2E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T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56B67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A3DC4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B47A90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2D363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856AF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656C2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F31FF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01EDE2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BD5A0B" w:rsidRPr="0046056B" w14:paraId="7EAFEBA4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5868E2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T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BC8F7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D8177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088D7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27DD4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60DED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517CC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2BC51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360D7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BD5A0B" w:rsidRPr="0046056B" w14:paraId="0FFE629A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EFE91D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7CEE52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73A37C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F79A32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7415C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748FF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C3EFA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CE2D0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5A2C22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BD5A0B" w:rsidRPr="0046056B" w14:paraId="245D5BE3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197607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D1BA5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E6869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C6AA7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86A65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A8556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E1760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7914E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23A42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BD5A0B" w:rsidRPr="0046056B" w14:paraId="4E80B05B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9AE6A3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8EC68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62A4D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5AEC1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1F8D9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888B6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59310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1B9E8D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426C5D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BD5A0B" w:rsidRPr="0046056B" w14:paraId="50A91231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FA7870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EB314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CF8E9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9F4B5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194F4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03ED8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BC227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841C6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E438DF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BD5A0B" w:rsidRPr="0046056B" w14:paraId="7DA64B8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2BD21F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28AD7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930BD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3A0E2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3D1A7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2D71E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B7815A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8E41E0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260FBB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D5A0B" w:rsidRPr="0046056B" w14:paraId="686CD6BF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ACCAB7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E9C9B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ED29D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6B9A5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0DB98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933E6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CE689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8E200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704DF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BD5A0B" w:rsidRPr="0046056B" w14:paraId="5D009AB7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77568C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4007B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73A1B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0F947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C0634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ADEC9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5A4D7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5AF50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76A76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BD5A0B" w:rsidRPr="0046056B" w14:paraId="4CBFC409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3C5431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76C35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312EB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DAB05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AD10D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26BEA4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06E43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6E87C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5A92D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BD5A0B" w:rsidRPr="0046056B" w14:paraId="13986CAF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D06455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A613A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4BDFF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DC678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7C09C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909E9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20EBA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FC8B7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D7EC6A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</w:tr>
      <w:tr w:rsidR="00BD5A0B" w:rsidRPr="0046056B" w14:paraId="4A87581F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8E31E4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1CDA2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0E9302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EA28C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2B52D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16590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612CB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FE436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66C79B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</w:tr>
      <w:tr w:rsidR="00BD5A0B" w:rsidRPr="0046056B" w14:paraId="3814FDD1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4C7EE5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AC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ACE4A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CD46E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26743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447F4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D47E5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FFD9D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55388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B66F6B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D5A0B" w:rsidRPr="0046056B" w14:paraId="4F0A20D8" w14:textId="77777777" w:rsidTr="0045752A">
        <w:trPr>
          <w:trHeight w:val="57"/>
        </w:trPr>
        <w:tc>
          <w:tcPr>
            <w:tcW w:w="9071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59FB4B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6056B">
              <w:rPr>
                <w:rFonts w:ascii="Times New Roman" w:hAnsi="Times New Roman" w:cs="Times New Roman"/>
                <w:i/>
                <w:sz w:val="18"/>
                <w:szCs w:val="18"/>
              </w:rPr>
              <w:t>Fornell-Larcker</w:t>
            </w:r>
            <w:proofErr w:type="spellEnd"/>
            <w:r w:rsidRPr="0046056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riterion </w:t>
            </w:r>
          </w:p>
        </w:tc>
      </w:tr>
      <w:tr w:rsidR="00BD5A0B" w:rsidRPr="0046056B" w14:paraId="44C11FCF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529AEBF0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C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5A3E7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1C154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68424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C31AD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EAB3A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FA006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EF46B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B79A52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74C442E6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3FEE17D9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HM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15BCE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FC679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1F1A3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3DB4A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4944F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E8663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A630A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9A6883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70CCF883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2847761B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I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8AA9B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9DF5B9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E89A0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6A57B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0B2BDB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244FC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1621C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C1B5D0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54382E8D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0266A3C4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M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A5588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41904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48D9D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DA1C7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8215B5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87A7E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4233F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CFA6A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D5A0B" w:rsidRPr="0046056B" w14:paraId="25411754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0A5EBCAE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79107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2787F7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BFC058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42B2F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D8235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1CFAAB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D656C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CCC22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4CFB27D5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4D28BE18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F116A9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342FA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15D87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1F08A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9CC9D1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F6F8C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B3617C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AF8E8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0C12A750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5A33F3F7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IC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231F8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7E2F60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EC56D4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CC04D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E38A3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3B654F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AA5A0B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4D49B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5A0B" w:rsidRPr="0046056B" w14:paraId="30170E42" w14:textId="77777777" w:rsidTr="0045752A">
        <w:trPr>
          <w:gridAfter w:val="1"/>
          <w:wAfter w:w="12" w:type="dxa"/>
          <w:trHeight w:val="55"/>
        </w:trPr>
        <w:tc>
          <w:tcPr>
            <w:tcW w:w="1006" w:type="dxa"/>
            <w:shd w:val="clear" w:color="auto" w:fill="auto"/>
            <w:noWrap/>
            <w:hideMark/>
          </w:tcPr>
          <w:p w14:paraId="42A95EC3" w14:textId="77777777" w:rsidR="00BD5A0B" w:rsidRPr="0046056B" w:rsidRDefault="00BD5A0B" w:rsidP="0045752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AOC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A5293E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2C1786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8F4E0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B0BD3A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5848E3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F11F2D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460512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3D69F7" w14:textId="77777777" w:rsidR="00BD5A0B" w:rsidRPr="0046056B" w:rsidRDefault="00BD5A0B" w:rsidP="0045752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56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7F8AD888" w14:textId="77777777" w:rsidR="00BD5A0B" w:rsidRPr="0046056B" w:rsidRDefault="00BD5A0B" w:rsidP="00BD5A0B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6056B">
        <w:rPr>
          <w:rFonts w:ascii="Times New Roman" w:hAnsi="Times New Roman" w:cs="Times New Roman"/>
          <w:b/>
          <w:sz w:val="16"/>
          <w:szCs w:val="16"/>
        </w:rPr>
        <w:t xml:space="preserve">Note: </w:t>
      </w:r>
      <w:r w:rsidRPr="0046056B">
        <w:rPr>
          <w:rFonts w:ascii="Times New Roman" w:hAnsi="Times New Roman" w:cs="Times New Roman"/>
          <w:sz w:val="16"/>
          <w:szCs w:val="16"/>
        </w:rPr>
        <w:t xml:space="preserve">HCS - Health Consciousness; HMO - </w:t>
      </w:r>
      <w:r w:rsidRPr="0046056B">
        <w:rPr>
          <w:rFonts w:ascii="Times New Roman" w:hAnsi="Times New Roman" w:cs="Times New Roman"/>
          <w:bCs/>
          <w:sz w:val="16"/>
          <w:szCs w:val="16"/>
        </w:rPr>
        <w:t xml:space="preserve">Health Motivation; PIN - Personal Innovativeness; PCM - </w:t>
      </w:r>
      <w:r w:rsidRPr="0046056B">
        <w:rPr>
          <w:rFonts w:ascii="Times New Roman" w:hAnsi="Times New Roman" w:cs="Times New Roman"/>
          <w:sz w:val="16"/>
          <w:szCs w:val="16"/>
        </w:rPr>
        <w:t>Perceived Critical Mass; PCT - Perceived Cost; PPV - Perceived Product Value, ICP - Intention to Consume Plant-Based Meat; ACO - Actual Consumption of Plant Based Meat</w:t>
      </w:r>
    </w:p>
    <w:p w14:paraId="0F050226" w14:textId="77777777" w:rsidR="00D257A2" w:rsidRDefault="00B836F8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0B"/>
    <w:rsid w:val="0003087B"/>
    <w:rsid w:val="0003378B"/>
    <w:rsid w:val="00040A33"/>
    <w:rsid w:val="001025F6"/>
    <w:rsid w:val="00132154"/>
    <w:rsid w:val="001A7900"/>
    <w:rsid w:val="001C0890"/>
    <w:rsid w:val="0031733F"/>
    <w:rsid w:val="0032131A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B836F8"/>
    <w:rsid w:val="00BD5A0B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15F59"/>
  <w15:chartTrackingRefBased/>
  <w15:docId w15:val="{5E2C2C3D-4C7C-B642-B877-6B0D29FCC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A0B"/>
    <w:pPr>
      <w:spacing w:after="160" w:line="259" w:lineRule="auto"/>
    </w:pPr>
    <w:rPr>
      <w:sz w:val="22"/>
      <w:szCs w:val="22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5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A0B"/>
    <w:rPr>
      <w:sz w:val="20"/>
      <w:szCs w:val="20"/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A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A0B"/>
    <w:rPr>
      <w:rFonts w:ascii="Times New Roman" w:hAnsi="Times New Roman" w:cs="Times New Roman"/>
      <w:sz w:val="18"/>
      <w:szCs w:val="18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3-11-18T14:32:00Z</dcterms:created>
  <dcterms:modified xsi:type="dcterms:W3CDTF">2023-11-18T14:38:00Z</dcterms:modified>
</cp:coreProperties>
</file>